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before="0" w:after="120"/>
        <w:rPr/>
      </w:pPr>
      <w:r>
        <w:rPr>
          <w:rFonts w:cs="Times New Roman" w:ascii="Times New Roman" w:hAnsi="Times New Roman"/>
          <w:b/>
          <w:bCs/>
        </w:rPr>
        <w:t xml:space="preserve">Table S3. </w:t>
      </w:r>
      <w:r>
        <w:rPr>
          <w:rFonts w:cs="Times New Roman" w:ascii="Times New Roman" w:hAnsi="Times New Roman"/>
          <w:b/>
          <w:bCs/>
          <w:iCs/>
          <w:lang w:val="en-GB"/>
        </w:rPr>
        <w:t>qRT-PCR primer sequences</w:t>
      </w:r>
      <w:r>
        <w:rPr>
          <w:rFonts w:cs="Times New Roman" w:ascii="Times New Roman" w:hAnsi="Times New Roman"/>
          <w:b/>
          <w:bCs/>
        </w:rPr>
        <w:t xml:space="preserve"> used in this study.</w:t>
      </w:r>
    </w:p>
    <w:tbl>
      <w:tblPr>
        <w:tblW w:w="6180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835"/>
        <w:gridCol w:w="3345"/>
      </w:tblGrid>
      <w:tr>
        <w:trPr/>
        <w:tc>
          <w:tcPr>
            <w:tcW w:w="2835" w:type="dxa"/>
            <w:tcBorders>
              <w:top w:val="single" w:sz="2" w:space="0" w:color="000000"/>
              <w:bottom w:val="single" w:sz="2" w:space="0" w:color="000000"/>
            </w:tcBorders>
            <w:shd w:fill="D9D9D9" w:val="clear"/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ID</w:t>
            </w:r>
          </w:p>
        </w:tc>
        <w:tc>
          <w:tcPr>
            <w:tcW w:w="3345" w:type="dxa"/>
            <w:tcBorders>
              <w:top w:val="single" w:sz="2" w:space="0" w:color="000000"/>
              <w:bottom w:val="single" w:sz="2" w:space="0" w:color="000000"/>
            </w:tcBorders>
            <w:shd w:fill="D9D9D9" w:val="clear"/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before="40" w:after="40"/>
              <w:rPr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Rn-Actin-F</w:t>
            </w:r>
          </w:p>
        </w:tc>
        <w:tc>
          <w:tcPr>
            <w:tcW w:w="3345" w:type="dxa"/>
            <w:tcBorders/>
          </w:tcPr>
          <w:p>
            <w:pPr>
              <w:pStyle w:val="Normal"/>
              <w:spacing w:before="40" w:after="40"/>
              <w:rPr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</w:rPr>
              <w:t>5´-ATTCAAGCCGTCCTGTCTCTCT-3´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before="40" w:after="40"/>
              <w:rPr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Rn-Actin-R</w:t>
            </w:r>
          </w:p>
        </w:tc>
        <w:tc>
          <w:tcPr>
            <w:tcW w:w="3345" w:type="dxa"/>
            <w:tcBorders/>
          </w:tcPr>
          <w:p>
            <w:pPr>
              <w:pStyle w:val="Normal"/>
              <w:spacing w:before="40" w:after="40"/>
              <w:rPr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</w:rPr>
              <w:t>5´-CGGAATCCAGCACAATACCA-3´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before="40" w:after="40"/>
              <w:rPr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</w:rPr>
              <w:t>SAMD00023353_12800020-F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sz w:val="18"/>
                <w:szCs w:val="22"/>
              </w:rPr>
              <w:t>5´-TATTGCCCTCTCGTCCATTC-3´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before="40" w:after="40"/>
              <w:rPr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</w:rPr>
              <w:t>SAMD00023353_12800020-R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sz w:val="18"/>
                <w:szCs w:val="22"/>
              </w:rPr>
              <w:t>5´-TGGGCGTTATCAATCTCCTC-3´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before="40" w:after="40"/>
              <w:rPr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</w:rPr>
              <w:t>SAMD00023353_2901300</w:t>
            </w:r>
            <w:r>
              <w:rPr>
                <w:rFonts w:cs="Times New Roman" w:ascii="Times New Roman" w:hAnsi="Times New Roman"/>
                <w:color w:val="00000A"/>
                <w:sz w:val="18"/>
                <w:szCs w:val="22"/>
              </w:rPr>
              <w:t>-F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</w:rPr>
              <w:t>5´-CATCCGCCCTGATAAAAAGA-3´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before="40" w:after="40"/>
              <w:rPr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</w:rPr>
              <w:t>SAMD00023353_2901300</w:t>
            </w:r>
            <w:r>
              <w:rPr>
                <w:rFonts w:cs="Times New Roman" w:ascii="Times New Roman" w:hAnsi="Times New Roman"/>
                <w:color w:val="00000A"/>
                <w:sz w:val="18"/>
                <w:szCs w:val="22"/>
              </w:rPr>
              <w:t>-R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</w:rPr>
              <w:t>5´-TCTCCGAGAGCCCCTAAGA-3´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before="40" w:after="40"/>
              <w:rPr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</w:rPr>
              <w:t>SAMD00023353_2901290-F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sz w:val="18"/>
                <w:szCs w:val="22"/>
              </w:rPr>
              <w:t>5´-TCGAAGACACTGCCACACTC-3´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before="40" w:after="40"/>
              <w:rPr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</w:rPr>
              <w:t>SAMD00023353_2901290-R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sz w:val="18"/>
                <w:szCs w:val="22"/>
              </w:rPr>
              <w:t>5´-GAGTTCCTGAGGCTTGTTGC-3´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before="40" w:after="40"/>
              <w:rPr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</w:rPr>
              <w:t>SAMD00023353_10000100</w:t>
            </w:r>
            <w:r>
              <w:rPr>
                <w:rFonts w:cs="Times New Roman" w:ascii="Times New Roman" w:hAnsi="Times New Roman"/>
                <w:sz w:val="18"/>
                <w:szCs w:val="22"/>
              </w:rPr>
              <w:t>-F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</w:rPr>
              <w:t>5´-TGATAGTTGGCTTCGTGCTG-3´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before="40" w:after="40"/>
              <w:rPr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</w:rPr>
              <w:t>SAMD00023353_10000100</w:t>
            </w:r>
            <w:r>
              <w:rPr>
                <w:rFonts w:cs="Times New Roman" w:ascii="Times New Roman" w:hAnsi="Times New Roman"/>
                <w:color w:val="00000A"/>
                <w:sz w:val="18"/>
                <w:szCs w:val="22"/>
              </w:rPr>
              <w:t>-R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</w:rPr>
              <w:t>5´-GGGATATCGCCCACAGTCTA-3´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before="40" w:after="40"/>
              <w:rPr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</w:rPr>
              <w:t>SAMD00023353_0800710-F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sz w:val="18"/>
                <w:szCs w:val="22"/>
              </w:rPr>
              <w:t>5´-AAAATCCTGATGCGAAGTGG-3´</w:t>
            </w:r>
          </w:p>
        </w:tc>
      </w:tr>
      <w:tr>
        <w:trPr/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</w:rPr>
              <w:t>SAMD00023353_0800710-R</w:t>
            </w:r>
          </w:p>
        </w:tc>
        <w:tc>
          <w:tcPr>
            <w:tcW w:w="3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sz w:val="18"/>
                <w:szCs w:val="22"/>
              </w:rPr>
              <w:t>5´-TCCGACTGGAAGTTTGATCC-3´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4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" w:hAnsi="Liberation Serif" w:eastAsia="SimSun;宋体" w:cs="Mangal"/>
      <w:color w:val="auto"/>
      <w:kern w:val="2"/>
      <w:sz w:val="24"/>
      <w:szCs w:val="24"/>
      <w:lang w:val="en-US" w:eastAsia="zh-CN" w:bidi="hi-IN"/>
    </w:rPr>
  </w:style>
  <w:style w:type="character" w:styleId="Fuentedeprrafopredeter">
    <w:name w:val="Fuente de párrafo predeter."/>
    <w:qFormat/>
    <w:rPr/>
  </w:style>
  <w:style w:type="character" w:styleId="Fuentedeprrafopredeter2">
    <w:name w:val="Fuente de párrafo predeter.2"/>
    <w:qFormat/>
    <w:rPr/>
  </w:style>
  <w:style w:type="character" w:styleId="Fuentedeprrafopredeter1">
    <w:name w:val="Fuente de párrafo predeter.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3">
    <w:name w:val="Título3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Descripcin">
    <w:name w:val="Descripció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Ttulo2">
    <w:name w:val="Título2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Ttulo1">
    <w:name w:val="Título1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Epgrafe1">
    <w:name w:val="Epígrafe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Ttulodelatabla">
    <w:name w:val="Título de la tabla"/>
    <w:basedOn w:val="Contenidodelatab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0T21:40:00Z</dcterms:created>
  <dc:creator/>
  <dc:description/>
  <cp:keywords/>
  <dc:language>en-US</dc:language>
  <cp:lastModifiedBy>Elsa Martínez</cp:lastModifiedBy>
  <dcterms:modified xsi:type="dcterms:W3CDTF">2019-07-18T11:59:00Z</dcterms:modified>
  <cp:revision>4</cp:revision>
  <dc:subject/>
  <dc:title/>
</cp:coreProperties>
</file>